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PubMed: </w:t>
      </w:r>
    </w:p>
    <w:p>
      <w:pPr>
        <w:pStyle w:val="Normal"/>
        <w:jc w:val="both"/>
        <w:rPr/>
      </w:pPr>
      <w:r>
        <w:rPr/>
        <w:t>(online[tiab] AND informed-consent*[tiab]) OR “online consent”[tiab] OR “online consenting”[tiab] OR “electronic informed consent”[tiab] OR “electronic consent”[tiab] OR “electronic consenting”[tiab] OR “dynamic informed consent”[tiab]  OR “dynamic consent”[tiab] OR “dynamic consenting”[tiab] OR e-consent*[tiab] OR econsent[tiab] OR econsenting[tiab] OR ((consent*[tiab]) AND (digital[tiab] OR interactive[tiab] OR multimedia[tiab] OR multimedia[MesH] OR video[tiab] OR telecommunications[MesH] OR telecommunication*[tiab] OR computer*[tiab] OR computers[MesH] OR “user-computer interface”[MesH] OR "online systems"[Mesh:NoExp] OR telemedicine[MesH] OR telemedicine[tiab])) OR ((“informed consent”[MesH]) AND (online[tiab] OR electronic[tiab] OR dynamic[tiab] OR digital[tiab] OR interactive[tiab] OR multimedia[tiab] OR multimedia[MesH] OR video[tiab] OR telecommunications[MesH] OR telecommunication*[tiab] OR computer*[tiab] OR computers[MesH] OR “user-computer interface”[MesH] OR "online Systems"[Mesh:NoExp] OR telemedicine[MesH] OR telemedicine[tiab])) AND ("2010/01/01"[Date - Publication] : "2019/11/14"[Date - Publication]) AND English[Language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MBASE: </w:t>
      </w:r>
    </w:p>
    <w:p>
      <w:pPr>
        <w:pStyle w:val="Normal"/>
        <w:jc w:val="both"/>
        <w:rPr/>
      </w:pPr>
      <w:r>
        <w:rPr/>
        <w:t>'digital informed consent':ti,ab,kw OR 'digital consent*':ti,ab,kw OR 'online informed consent':ti,ab,kw OR 'online consent*':ti,ab,kw OR 'electronic informed consent':ti,ab,kw OR 'electronic consent*':ti,ab,kw OR 'dynamic informed consent':ti,ab,kw OR 'dynamic consent*':ti,ab,kw OR 'interactive informed consent':ti,ab,kw OR 'interactive consent*':ti,ab,kw OR 'e consent*':ti,ab,kw OR econsent*:ti,ab,kw OR ((consent*:ti,ab,kw) AND (multimedia:ti,ab,kw OR multimedia/exp OR video:ti,ab,kw OR telecommunication/exp OR telecommunication*:ti,ab,kw OR 'information technology device'/exp OR computer*:ti,ab,kw OR 'online system'/exp OR telemedicine/exp OR telemedicine:ti,ab,kw)) OR (('informed consent'/exp) AND (online:ti,ab,kw OR electronic:ti,ab,kw OR dynamic:ti,ab,kw OR digital:ti,ab,kw OR interactive:ti,ab,kw OR multimedia:ti,ab,kw OR multimedia/exp OR video:ti,ab,kw OR telecommunication/exp OR telecommunication*:ti,ab,kw OR 'information technology device'/exp OR computer*:ti,ab,kw OR 'online system'/exp OR telemedicine/exp OR telemedicine:ti,ab,kw)) NOT 'conference abstract':it AND [english]/lim AND [2010-2019]/p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Web of Science: </w:t>
      </w:r>
    </w:p>
    <w:p>
      <w:pPr>
        <w:pStyle w:val="Normal"/>
        <w:jc w:val="both"/>
        <w:rPr/>
      </w:pPr>
      <w:r>
        <w:rPr/>
        <w:t>TS=("digital informed consent" OR "digital consent*" OR "online informed consent" OR "online consent*" OR "electronic informed consent" OR "electronic consent*" OR "dynamic informed consent" OR "dynamic consent*" OR "interactive informed consent" OR "interactive consent*" OR "e consent*" OR econsent* OR ((consent*) AND (multimedia OR video OR telecommunication* OR computer* OR telemedicine))) AND PY=(2010-2019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CM Digital Library:</w:t>
      </w:r>
    </w:p>
    <w:p>
      <w:pPr>
        <w:pStyle w:val="Normal"/>
        <w:jc w:val="both"/>
        <w:rPr/>
      </w:pPr>
      <w:r>
        <w:rPr/>
        <w:t>recordAbstract:"</w:t>
      </w:r>
      <w:bookmarkStart w:id="0" w:name="_Hlk34665771"/>
      <w:r>
        <w:rPr/>
        <w:t xml:space="preserve">digital informed consent" OR "digital consent*" OR "online informed consent" OR "online consent*" OR "electronic informed consent" OR "electronic consent*" OR "dynamic informed consent" OR "dynamic consent*" OR "interactive informed consent" OR "interactive consent*" OR e-consent* OR econsent* </w:t>
      </w:r>
      <w:bookmarkEnd w:id="0"/>
      <w:r>
        <w:rPr/>
        <w:t>OR ((consent*) AND (multimedia OR video OR telecommunication* OR computer* OR telemedicine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sycARTICLES: </w:t>
      </w:r>
    </w:p>
    <w:p>
      <w:pPr>
        <w:pStyle w:val="Normal"/>
        <w:jc w:val="both"/>
        <w:rPr/>
      </w:pPr>
      <w:r>
        <w:rPr/>
        <w:t>AB,TI("digital informed consent" OR "digital consent*" OR "online informed consent" OR "online consent*" OR "electronic informed consent" OR "electronic consent*" OR "dynamic informed consent" OR "dynamic consent*" OR "interactive informed consent" OR "interactive consent*" OR "e consent*" OR econsent*) OR ((AB,TI(consent*)) AND (MAINSUBJECT.EXACT.EXPLODE("telemedicine" OR "multimedia" OR "telecommunications media")  OR AB,TI(multimedia OR video OR telecommunication* OR computer* OR telemedicine))) OR ((MAINSUBJECT.EXACT.EXPLODE("informed Consent")) AND (AB,TI(digital OR online OR electronic OR dynamic OR interactive OR multimedia OR video OR telecommunication* OR computer* OR telemedicine) OR MAINSUBJECT.EXACT.EXPLODE("telemedicine" OR "multimedia" OR "telecommunications Media"))) AND YR(&gt;=2010)</w:t>
      </w:r>
    </w:p>
    <w:p>
      <w:pPr>
        <w:pStyle w:val="NoSpacing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Arial"/>
      <w:color w:val="auto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6T07:41:00Z</dcterms:created>
  <dc:creator>Evelien De Sutter</dc:creator>
  <dc:description/>
  <cp:keywords/>
  <dc:language>en-US</dc:language>
  <cp:lastModifiedBy>Evelien De Sutter</cp:lastModifiedBy>
  <dcterms:modified xsi:type="dcterms:W3CDTF">2020-04-06T07:41:00Z</dcterms:modified>
  <cp:revision>2</cp:revision>
  <dc:subject/>
  <dc:title/>
</cp:coreProperties>
</file>